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1472" w:tblpY="958"/>
        <w:tblW w:w="5060" w:type="dxa"/>
        <w:tblLook w:val="04A0" w:firstRow="1" w:lastRow="0" w:firstColumn="1" w:lastColumn="0" w:noHBand="0" w:noVBand="1"/>
      </w:tblPr>
      <w:tblGrid>
        <w:gridCol w:w="873"/>
        <w:gridCol w:w="1291"/>
        <w:gridCol w:w="1114"/>
        <w:gridCol w:w="959"/>
        <w:gridCol w:w="823"/>
      </w:tblGrid>
      <w:tr w:rsidR="00822BB8" w:rsidRPr="00431761" w14:paraId="6487C8F0" w14:textId="77777777" w:rsidTr="009D4858">
        <w:tc>
          <w:tcPr>
            <w:tcW w:w="873" w:type="dxa"/>
          </w:tcPr>
          <w:p w14:paraId="680DFFD9" w14:textId="04221ECC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Patient Number</w:t>
            </w:r>
          </w:p>
        </w:tc>
        <w:tc>
          <w:tcPr>
            <w:tcW w:w="1291" w:type="dxa"/>
          </w:tcPr>
          <w:p w14:paraId="6227C590" w14:textId="2042C348" w:rsidR="00822BB8" w:rsidRPr="00431761" w:rsidRDefault="00822BB8" w:rsidP="009D4858">
            <w:pPr>
              <w:tabs>
                <w:tab w:val="left" w:pos="425"/>
              </w:tabs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Psychotherapy exposure</w:t>
            </w:r>
          </w:p>
        </w:tc>
        <w:tc>
          <w:tcPr>
            <w:tcW w:w="1114" w:type="dxa"/>
          </w:tcPr>
          <w:p w14:paraId="7C1D1AEB" w14:textId="2D1764A0" w:rsidR="00822BB8" w:rsidRPr="00431761" w:rsidRDefault="00822BB8" w:rsidP="009D4858">
            <w:pPr>
              <w:tabs>
                <w:tab w:val="left" w:pos="425"/>
              </w:tabs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Psychiatric Medications</w:t>
            </w:r>
          </w:p>
        </w:tc>
        <w:tc>
          <w:tcPr>
            <w:tcW w:w="959" w:type="dxa"/>
          </w:tcPr>
          <w:p w14:paraId="5B3A994A" w14:textId="3AA94A2D" w:rsidR="00822BB8" w:rsidRPr="00431761" w:rsidRDefault="00822BB8" w:rsidP="009D4858">
            <w:pPr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Vestibular Therapy</w:t>
            </w:r>
          </w:p>
          <w:p w14:paraId="039EB50B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23" w:type="dxa"/>
          </w:tcPr>
          <w:p w14:paraId="748B6494" w14:textId="00A16278" w:rsidR="00822BB8" w:rsidRPr="00431761" w:rsidRDefault="00822BB8" w:rsidP="009D4858">
            <w:pPr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Vision Therapy</w:t>
            </w:r>
          </w:p>
          <w:p w14:paraId="7A940A49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22BB8" w:rsidRPr="00431761" w14:paraId="7DD9EBFD" w14:textId="77777777" w:rsidTr="009D4858">
        <w:tc>
          <w:tcPr>
            <w:tcW w:w="873" w:type="dxa"/>
          </w:tcPr>
          <w:p w14:paraId="037931E8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91" w:type="dxa"/>
          </w:tcPr>
          <w:p w14:paraId="7F7E7FB4" w14:textId="0178075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5B7C42F5" w14:textId="7A7AF12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49219B41" w14:textId="0AEB09F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294DD5D2" w14:textId="298831B0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1E2171BE" w14:textId="77777777" w:rsidTr="009D4858">
        <w:tc>
          <w:tcPr>
            <w:tcW w:w="873" w:type="dxa"/>
          </w:tcPr>
          <w:p w14:paraId="2C3F4C43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91" w:type="dxa"/>
          </w:tcPr>
          <w:p w14:paraId="23D10621" w14:textId="5A7525EB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Prior</w:t>
            </w:r>
          </w:p>
        </w:tc>
        <w:tc>
          <w:tcPr>
            <w:tcW w:w="1114" w:type="dxa"/>
          </w:tcPr>
          <w:p w14:paraId="135D69DA" w14:textId="4C73BEF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Prior</w:t>
            </w:r>
          </w:p>
        </w:tc>
        <w:tc>
          <w:tcPr>
            <w:tcW w:w="959" w:type="dxa"/>
          </w:tcPr>
          <w:p w14:paraId="01B29CED" w14:textId="3F5264A2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3C3AE393" w14:textId="01D673A6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62622E1B" w14:textId="77777777" w:rsidTr="009D4858">
        <w:tc>
          <w:tcPr>
            <w:tcW w:w="873" w:type="dxa"/>
          </w:tcPr>
          <w:p w14:paraId="04155B4C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91" w:type="dxa"/>
          </w:tcPr>
          <w:p w14:paraId="7CFE0674" w14:textId="259B78EB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425C1AD9" w14:textId="2209778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627EBF10" w14:textId="35BE2EBA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3374A68D" w14:textId="1F20C2DB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51287A20" w14:textId="77777777" w:rsidTr="009D4858">
        <w:tc>
          <w:tcPr>
            <w:tcW w:w="873" w:type="dxa"/>
          </w:tcPr>
          <w:p w14:paraId="6B8FA4F0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91" w:type="dxa"/>
          </w:tcPr>
          <w:p w14:paraId="20DAE2C5" w14:textId="6F0D93EA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00B770F2" w14:textId="4AFEE2E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18749AA8" w14:textId="2A31CD69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4C5DCEFC" w14:textId="24D3449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246811EE" w14:textId="77777777" w:rsidTr="009D4858">
        <w:tc>
          <w:tcPr>
            <w:tcW w:w="873" w:type="dxa"/>
          </w:tcPr>
          <w:p w14:paraId="18E1EEB3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91" w:type="dxa"/>
          </w:tcPr>
          <w:p w14:paraId="4436D4A3" w14:textId="2B45EC9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2E8F1109" w14:textId="19814F1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418D4F1A" w14:textId="39C2EE8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65206133" w14:textId="1CBA71C0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6070DBE3" w14:textId="77777777" w:rsidTr="009D4858">
        <w:tc>
          <w:tcPr>
            <w:tcW w:w="873" w:type="dxa"/>
          </w:tcPr>
          <w:p w14:paraId="4784926E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91" w:type="dxa"/>
          </w:tcPr>
          <w:p w14:paraId="362444B7" w14:textId="7F9A3413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43F25DED" w14:textId="186B4C7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440A3061" w14:textId="6A2A7CFB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55EEC690" w14:textId="27338AFB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5D681B62" w14:textId="77777777" w:rsidTr="009D4858">
        <w:tc>
          <w:tcPr>
            <w:tcW w:w="873" w:type="dxa"/>
          </w:tcPr>
          <w:p w14:paraId="64B07BC3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91" w:type="dxa"/>
          </w:tcPr>
          <w:p w14:paraId="76A3DAC7" w14:textId="5FDC2F0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Prior</w:t>
            </w:r>
          </w:p>
        </w:tc>
        <w:tc>
          <w:tcPr>
            <w:tcW w:w="1114" w:type="dxa"/>
          </w:tcPr>
          <w:p w14:paraId="6188E20C" w14:textId="48B5927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5B54CA03" w14:textId="4B342CD0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5ED6C542" w14:textId="4238A5F1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566E812C" w14:textId="77777777" w:rsidTr="009D4858">
        <w:tc>
          <w:tcPr>
            <w:tcW w:w="873" w:type="dxa"/>
          </w:tcPr>
          <w:p w14:paraId="7DEF5AC3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291" w:type="dxa"/>
          </w:tcPr>
          <w:p w14:paraId="19BFEA52" w14:textId="6967D10C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6279D4B6" w14:textId="29696B9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76E23D47" w14:textId="6F1652CA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6055D3F6" w14:textId="2ADD2162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6342E5CD" w14:textId="77777777" w:rsidTr="009D4858">
        <w:tc>
          <w:tcPr>
            <w:tcW w:w="873" w:type="dxa"/>
          </w:tcPr>
          <w:p w14:paraId="685E53FE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91" w:type="dxa"/>
          </w:tcPr>
          <w:p w14:paraId="26AAFF8F" w14:textId="69C0216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05C91D68" w14:textId="0E56DD36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0F79C200" w14:textId="46B3E477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4D143BB6" w14:textId="0F3A53B7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3A607727" w14:textId="77777777" w:rsidTr="009D4858">
        <w:tc>
          <w:tcPr>
            <w:tcW w:w="873" w:type="dxa"/>
          </w:tcPr>
          <w:p w14:paraId="1876DBBE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291" w:type="dxa"/>
          </w:tcPr>
          <w:p w14:paraId="63D450EC" w14:textId="60DCB17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Prior</w:t>
            </w:r>
          </w:p>
        </w:tc>
        <w:tc>
          <w:tcPr>
            <w:tcW w:w="1114" w:type="dxa"/>
          </w:tcPr>
          <w:p w14:paraId="22D8BB94" w14:textId="3F60C22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6FA0CF0A" w14:textId="17D7F54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0733AE45" w14:textId="44924DC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77E46D86" w14:textId="77777777" w:rsidTr="009D4858">
        <w:tc>
          <w:tcPr>
            <w:tcW w:w="873" w:type="dxa"/>
          </w:tcPr>
          <w:p w14:paraId="21C7DF39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291" w:type="dxa"/>
          </w:tcPr>
          <w:p w14:paraId="76D849F3" w14:textId="1DF079F7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0BCB4F33" w14:textId="4DC9522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11AA0191" w14:textId="7402E137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420AC755" w14:textId="453DDDF1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7286348D" w14:textId="77777777" w:rsidTr="009D4858">
        <w:tc>
          <w:tcPr>
            <w:tcW w:w="873" w:type="dxa"/>
          </w:tcPr>
          <w:p w14:paraId="114AA857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291" w:type="dxa"/>
          </w:tcPr>
          <w:p w14:paraId="426EC281" w14:textId="4C5BAC6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7828D26A" w14:textId="09384A31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511D3148" w14:textId="2AE9B3A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67F86BE6" w14:textId="5CC7982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7C672A78" w14:textId="77777777" w:rsidTr="009D4858">
        <w:tc>
          <w:tcPr>
            <w:tcW w:w="873" w:type="dxa"/>
          </w:tcPr>
          <w:p w14:paraId="219AF28C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291" w:type="dxa"/>
          </w:tcPr>
          <w:p w14:paraId="6A6C6115" w14:textId="4A07C1D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505798EF" w14:textId="772C8CC7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4B92EBE1" w14:textId="603FC6F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5E6FF585" w14:textId="00FF30E2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38AB5CB3" w14:textId="77777777" w:rsidTr="009D4858">
        <w:tc>
          <w:tcPr>
            <w:tcW w:w="873" w:type="dxa"/>
          </w:tcPr>
          <w:p w14:paraId="1CD5302A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291" w:type="dxa"/>
          </w:tcPr>
          <w:p w14:paraId="4790B34D" w14:textId="249B902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39A56FC9" w14:textId="15910E3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1ABE3229" w14:textId="2AD70BFC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0D9714F5" w14:textId="6252289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0ED07616" w14:textId="77777777" w:rsidTr="009D4858">
        <w:tc>
          <w:tcPr>
            <w:tcW w:w="873" w:type="dxa"/>
          </w:tcPr>
          <w:p w14:paraId="2110224F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291" w:type="dxa"/>
          </w:tcPr>
          <w:p w14:paraId="22C2A7A5" w14:textId="338C830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0300FE07" w14:textId="305AE9AA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581E1767" w14:textId="38535BB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1574A17D" w14:textId="7C63925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4FEECA3A" w14:textId="77777777" w:rsidTr="009D4858">
        <w:tc>
          <w:tcPr>
            <w:tcW w:w="873" w:type="dxa"/>
          </w:tcPr>
          <w:p w14:paraId="6E4EEACE" w14:textId="77777777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291" w:type="dxa"/>
          </w:tcPr>
          <w:p w14:paraId="1ED8747C" w14:textId="4294A3C0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6492CABF" w14:textId="090F6866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6E78E4D0" w14:textId="275EDEB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2EEF0131" w14:textId="75263CA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7F4C2C8F" w14:textId="77777777" w:rsidTr="009D4858">
        <w:tc>
          <w:tcPr>
            <w:tcW w:w="873" w:type="dxa"/>
          </w:tcPr>
          <w:p w14:paraId="16D0E438" w14:textId="2109A3E2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291" w:type="dxa"/>
          </w:tcPr>
          <w:p w14:paraId="2F379AA6" w14:textId="2ECAE01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66D00751" w14:textId="6E879AE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55B5997F" w14:textId="181F579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32CE8CA2" w14:textId="03F478D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55F5273D" w14:textId="77777777" w:rsidTr="009D4858">
        <w:tc>
          <w:tcPr>
            <w:tcW w:w="873" w:type="dxa"/>
          </w:tcPr>
          <w:p w14:paraId="28565D1E" w14:textId="14750E26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91" w:type="dxa"/>
          </w:tcPr>
          <w:p w14:paraId="16CE1857" w14:textId="6F33ECA9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143F026C" w14:textId="0431F73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504C9764" w14:textId="083EFD1B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2558ACF9" w14:textId="48087876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67EE6FB3" w14:textId="77777777" w:rsidTr="009D4858">
        <w:tc>
          <w:tcPr>
            <w:tcW w:w="873" w:type="dxa"/>
          </w:tcPr>
          <w:p w14:paraId="38EF33CA" w14:textId="1B4F9052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291" w:type="dxa"/>
          </w:tcPr>
          <w:p w14:paraId="3EFA788B" w14:textId="5C858A40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4BA2A40C" w14:textId="2CDACEBC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397C4E21" w14:textId="648D5787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70CE25CC" w14:textId="0CC6A399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3368145E" w14:textId="77777777" w:rsidTr="009D4858">
        <w:tc>
          <w:tcPr>
            <w:tcW w:w="873" w:type="dxa"/>
          </w:tcPr>
          <w:p w14:paraId="41401E10" w14:textId="47501D93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91" w:type="dxa"/>
          </w:tcPr>
          <w:p w14:paraId="5A89ED00" w14:textId="0AA53042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Prior</w:t>
            </w:r>
          </w:p>
        </w:tc>
        <w:tc>
          <w:tcPr>
            <w:tcW w:w="1114" w:type="dxa"/>
          </w:tcPr>
          <w:p w14:paraId="53CE2533" w14:textId="2ED8B20C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26760A1E" w14:textId="275DA5D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196EECA7" w14:textId="0AEEB7B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7FC16A1C" w14:textId="77777777" w:rsidTr="009D4858">
        <w:tc>
          <w:tcPr>
            <w:tcW w:w="873" w:type="dxa"/>
          </w:tcPr>
          <w:p w14:paraId="3AE22B4C" w14:textId="69668A7B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291" w:type="dxa"/>
          </w:tcPr>
          <w:p w14:paraId="166E5B78" w14:textId="6EC868D3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11A3D196" w14:textId="04A3A49C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54AC2C33" w14:textId="798981A1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6C289005" w14:textId="538B3E7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79025452" w14:textId="77777777" w:rsidTr="009D4858">
        <w:tc>
          <w:tcPr>
            <w:tcW w:w="873" w:type="dxa"/>
          </w:tcPr>
          <w:p w14:paraId="3A10C1F0" w14:textId="06AEFB8D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91" w:type="dxa"/>
          </w:tcPr>
          <w:p w14:paraId="7CD2D7EB" w14:textId="2066436A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2FECE124" w14:textId="5A4E4FE6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2D85EA76" w14:textId="2C2F6EA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0580762E" w14:textId="4BD8A2A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65A373CC" w14:textId="77777777" w:rsidTr="009D4858">
        <w:tc>
          <w:tcPr>
            <w:tcW w:w="873" w:type="dxa"/>
          </w:tcPr>
          <w:p w14:paraId="6969C3A6" w14:textId="31A4044B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291" w:type="dxa"/>
          </w:tcPr>
          <w:p w14:paraId="337ECC89" w14:textId="20A7E362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1983ACDF" w14:textId="1D8D726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6B8B9A43" w14:textId="0C185EB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65A9DF78" w14:textId="6C20C4FA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78E4A4D7" w14:textId="77777777" w:rsidTr="009D4858">
        <w:tc>
          <w:tcPr>
            <w:tcW w:w="873" w:type="dxa"/>
          </w:tcPr>
          <w:p w14:paraId="4A9E4348" w14:textId="01502039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291" w:type="dxa"/>
          </w:tcPr>
          <w:p w14:paraId="2736D97A" w14:textId="70233D61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348809C2" w14:textId="5586C933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61EB20D4" w14:textId="37A2C1F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14575E8D" w14:textId="7706C30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20574104" w14:textId="77777777" w:rsidTr="009D4858">
        <w:tc>
          <w:tcPr>
            <w:tcW w:w="873" w:type="dxa"/>
          </w:tcPr>
          <w:p w14:paraId="7694C8A2" w14:textId="28A54175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91" w:type="dxa"/>
          </w:tcPr>
          <w:p w14:paraId="43CD9067" w14:textId="2F0814E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44E1EAB5" w14:textId="21653A9C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29F60556" w14:textId="4C48F3C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5E377714" w14:textId="7CC3C5D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799B7DBC" w14:textId="77777777" w:rsidTr="009D4858">
        <w:tc>
          <w:tcPr>
            <w:tcW w:w="873" w:type="dxa"/>
          </w:tcPr>
          <w:p w14:paraId="4E65FAF0" w14:textId="5CE918A1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291" w:type="dxa"/>
          </w:tcPr>
          <w:p w14:paraId="170BC919" w14:textId="01C173C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Prior</w:t>
            </w:r>
          </w:p>
        </w:tc>
        <w:tc>
          <w:tcPr>
            <w:tcW w:w="1114" w:type="dxa"/>
          </w:tcPr>
          <w:p w14:paraId="3958A3C7" w14:textId="39E4BA2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188FD3ED" w14:textId="25AB472A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60C1DB46" w14:textId="4C838D6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5F52958A" w14:textId="77777777" w:rsidTr="009D4858">
        <w:tc>
          <w:tcPr>
            <w:tcW w:w="873" w:type="dxa"/>
          </w:tcPr>
          <w:p w14:paraId="5D3397F8" w14:textId="675D06CE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291" w:type="dxa"/>
          </w:tcPr>
          <w:p w14:paraId="27B28C53" w14:textId="6BF7C4D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Prior</w:t>
            </w:r>
          </w:p>
        </w:tc>
        <w:tc>
          <w:tcPr>
            <w:tcW w:w="1114" w:type="dxa"/>
          </w:tcPr>
          <w:p w14:paraId="1F59FCE8" w14:textId="2FFA4490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5A4814C4" w14:textId="695513EA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1A517DCB" w14:textId="64857E0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71A7E312" w14:textId="77777777" w:rsidTr="009D4858">
        <w:tc>
          <w:tcPr>
            <w:tcW w:w="873" w:type="dxa"/>
          </w:tcPr>
          <w:p w14:paraId="7E3FAA51" w14:textId="49E3E915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291" w:type="dxa"/>
          </w:tcPr>
          <w:p w14:paraId="221271FC" w14:textId="4E6647E7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Prior</w:t>
            </w:r>
          </w:p>
        </w:tc>
        <w:tc>
          <w:tcPr>
            <w:tcW w:w="1114" w:type="dxa"/>
          </w:tcPr>
          <w:p w14:paraId="6B75E7CC" w14:textId="19FCA2CC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254A7F69" w14:textId="79DCA8C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3606B430" w14:textId="71631909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5656CA7D" w14:textId="77777777" w:rsidTr="009D4858">
        <w:tc>
          <w:tcPr>
            <w:tcW w:w="873" w:type="dxa"/>
          </w:tcPr>
          <w:p w14:paraId="50BF27B8" w14:textId="5B742B9A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291" w:type="dxa"/>
          </w:tcPr>
          <w:p w14:paraId="2B6138E6" w14:textId="1872D84C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50639330" w14:textId="0FA58C9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17126E02" w14:textId="43277D47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391306D6" w14:textId="4E7AC923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</w:tr>
      <w:tr w:rsidR="00822BB8" w:rsidRPr="00431761" w14:paraId="5DFBA951" w14:textId="77777777" w:rsidTr="009D4858">
        <w:tc>
          <w:tcPr>
            <w:tcW w:w="873" w:type="dxa"/>
          </w:tcPr>
          <w:p w14:paraId="5AA31272" w14:textId="77A1FB6A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91" w:type="dxa"/>
          </w:tcPr>
          <w:p w14:paraId="1D10EF9C" w14:textId="41CF24AB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3D0794FA" w14:textId="262EF689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66EB146F" w14:textId="1506D532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637BC974" w14:textId="7F28F72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08FC485D" w14:textId="77777777" w:rsidTr="009D4858">
        <w:tc>
          <w:tcPr>
            <w:tcW w:w="873" w:type="dxa"/>
          </w:tcPr>
          <w:p w14:paraId="1A9B5DC6" w14:textId="080860C9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291" w:type="dxa"/>
          </w:tcPr>
          <w:p w14:paraId="78908FB2" w14:textId="245E7C46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55692422" w14:textId="5AE0F421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3D9C16D3" w14:textId="0E5B9C7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28247AC4" w14:textId="10CFC89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5D913ABB" w14:textId="77777777" w:rsidTr="009D4858">
        <w:tc>
          <w:tcPr>
            <w:tcW w:w="873" w:type="dxa"/>
          </w:tcPr>
          <w:p w14:paraId="5170C424" w14:textId="70567A70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291" w:type="dxa"/>
          </w:tcPr>
          <w:p w14:paraId="6CDFFFAC" w14:textId="30F61476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Prior</w:t>
            </w:r>
          </w:p>
        </w:tc>
        <w:tc>
          <w:tcPr>
            <w:tcW w:w="1114" w:type="dxa"/>
          </w:tcPr>
          <w:p w14:paraId="6E21874C" w14:textId="4A22EB6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17504FDE" w14:textId="24AB2AAD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  <w:tc>
          <w:tcPr>
            <w:tcW w:w="823" w:type="dxa"/>
          </w:tcPr>
          <w:p w14:paraId="7F14C8A4" w14:textId="141E00EC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6708075A" w14:textId="77777777" w:rsidTr="009D4858">
        <w:tc>
          <w:tcPr>
            <w:tcW w:w="873" w:type="dxa"/>
          </w:tcPr>
          <w:p w14:paraId="67FBD8AE" w14:textId="144F56C0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291" w:type="dxa"/>
          </w:tcPr>
          <w:p w14:paraId="559278CF" w14:textId="03F3B543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43B482B9" w14:textId="57BC4ED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7F07CDA4" w14:textId="6CC947EF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696915FF" w14:textId="5B4F36B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26CC09BF" w14:textId="77777777" w:rsidTr="009D4858">
        <w:tc>
          <w:tcPr>
            <w:tcW w:w="873" w:type="dxa"/>
          </w:tcPr>
          <w:p w14:paraId="3A0EF76A" w14:textId="4EA8CBF8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291" w:type="dxa"/>
          </w:tcPr>
          <w:p w14:paraId="569F7897" w14:textId="64E424A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1114" w:type="dxa"/>
          </w:tcPr>
          <w:p w14:paraId="6B3670AD" w14:textId="2D8B2529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Concurrent</w:t>
            </w:r>
          </w:p>
        </w:tc>
        <w:tc>
          <w:tcPr>
            <w:tcW w:w="959" w:type="dxa"/>
          </w:tcPr>
          <w:p w14:paraId="228D8E84" w14:textId="336C7685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2BA1268F" w14:textId="1FBA375E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  <w:tr w:rsidR="00822BB8" w:rsidRPr="00431761" w14:paraId="5D48DC2F" w14:textId="77777777" w:rsidTr="009D4858">
        <w:tc>
          <w:tcPr>
            <w:tcW w:w="873" w:type="dxa"/>
          </w:tcPr>
          <w:p w14:paraId="7C9EAD97" w14:textId="3D14A96E" w:rsidR="00822BB8" w:rsidRPr="00431761" w:rsidRDefault="00822BB8" w:rsidP="009D4858">
            <w:pPr>
              <w:jc w:val="center"/>
              <w:rPr>
                <w:b/>
                <w:bCs/>
                <w:sz w:val="16"/>
                <w:szCs w:val="16"/>
              </w:rPr>
            </w:pPr>
            <w:r w:rsidRPr="00431761"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291" w:type="dxa"/>
          </w:tcPr>
          <w:p w14:paraId="03137B68" w14:textId="53CC6304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1114" w:type="dxa"/>
          </w:tcPr>
          <w:p w14:paraId="6E766573" w14:textId="123DAA86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ne</w:t>
            </w:r>
          </w:p>
        </w:tc>
        <w:tc>
          <w:tcPr>
            <w:tcW w:w="959" w:type="dxa"/>
          </w:tcPr>
          <w:p w14:paraId="4F1EE6AF" w14:textId="506B0FC8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No</w:t>
            </w:r>
          </w:p>
        </w:tc>
        <w:tc>
          <w:tcPr>
            <w:tcW w:w="823" w:type="dxa"/>
          </w:tcPr>
          <w:p w14:paraId="6F84B5CB" w14:textId="669E3769" w:rsidR="00822BB8" w:rsidRPr="00431761" w:rsidRDefault="00822BB8" w:rsidP="009D4858">
            <w:pPr>
              <w:jc w:val="center"/>
              <w:rPr>
                <w:sz w:val="16"/>
                <w:szCs w:val="16"/>
              </w:rPr>
            </w:pPr>
            <w:r w:rsidRPr="00431761">
              <w:rPr>
                <w:sz w:val="16"/>
                <w:szCs w:val="16"/>
              </w:rPr>
              <w:t>Yes</w:t>
            </w:r>
          </w:p>
        </w:tc>
      </w:tr>
    </w:tbl>
    <w:p w14:paraId="3006E0B8" w14:textId="5FE97B29" w:rsidR="00431761" w:rsidRPr="00431761" w:rsidRDefault="00431761" w:rsidP="00431761">
      <w:pPr>
        <w:rPr>
          <w:sz w:val="16"/>
          <w:szCs w:val="16"/>
        </w:rPr>
      </w:pPr>
    </w:p>
    <w:p w14:paraId="262FF29B" w14:textId="77777777" w:rsidR="00431761" w:rsidRPr="00431761" w:rsidRDefault="00431761" w:rsidP="00431761">
      <w:pPr>
        <w:rPr>
          <w:sz w:val="16"/>
          <w:szCs w:val="16"/>
        </w:rPr>
      </w:pPr>
    </w:p>
    <w:p w14:paraId="3E612CEA" w14:textId="77777777" w:rsidR="00431761" w:rsidRPr="00431761" w:rsidRDefault="00431761" w:rsidP="00431761">
      <w:pPr>
        <w:rPr>
          <w:sz w:val="16"/>
          <w:szCs w:val="16"/>
        </w:rPr>
      </w:pPr>
    </w:p>
    <w:p w14:paraId="20C60AC9" w14:textId="77777777" w:rsidR="00431761" w:rsidRPr="00431761" w:rsidRDefault="00431761" w:rsidP="00431761">
      <w:pPr>
        <w:rPr>
          <w:sz w:val="16"/>
          <w:szCs w:val="16"/>
        </w:rPr>
      </w:pPr>
    </w:p>
    <w:p w14:paraId="403D89D2" w14:textId="77777777" w:rsidR="00431761" w:rsidRPr="00431761" w:rsidRDefault="00431761" w:rsidP="00431761">
      <w:pPr>
        <w:rPr>
          <w:sz w:val="16"/>
          <w:szCs w:val="16"/>
        </w:rPr>
      </w:pPr>
    </w:p>
    <w:p w14:paraId="22ADAB98" w14:textId="77777777" w:rsidR="00431761" w:rsidRPr="00431761" w:rsidRDefault="00431761" w:rsidP="00431761">
      <w:pPr>
        <w:rPr>
          <w:sz w:val="16"/>
          <w:szCs w:val="16"/>
        </w:rPr>
      </w:pPr>
    </w:p>
    <w:p w14:paraId="45F422F8" w14:textId="77777777" w:rsidR="00431761" w:rsidRPr="00431761" w:rsidRDefault="00431761" w:rsidP="00431761">
      <w:pPr>
        <w:rPr>
          <w:sz w:val="16"/>
          <w:szCs w:val="16"/>
        </w:rPr>
      </w:pPr>
    </w:p>
    <w:p w14:paraId="6F8277E9" w14:textId="77777777" w:rsidR="00431761" w:rsidRPr="00431761" w:rsidRDefault="00431761" w:rsidP="00431761">
      <w:pPr>
        <w:rPr>
          <w:sz w:val="16"/>
          <w:szCs w:val="16"/>
        </w:rPr>
      </w:pPr>
    </w:p>
    <w:p w14:paraId="3C96B5E1" w14:textId="77777777" w:rsidR="00431761" w:rsidRPr="00431761" w:rsidRDefault="00431761" w:rsidP="00431761">
      <w:pPr>
        <w:rPr>
          <w:sz w:val="16"/>
          <w:szCs w:val="16"/>
        </w:rPr>
      </w:pPr>
    </w:p>
    <w:p w14:paraId="4366A202" w14:textId="77777777" w:rsidR="00431761" w:rsidRPr="00431761" w:rsidRDefault="00431761" w:rsidP="00431761">
      <w:pPr>
        <w:rPr>
          <w:sz w:val="16"/>
          <w:szCs w:val="16"/>
        </w:rPr>
      </w:pPr>
    </w:p>
    <w:p w14:paraId="7406F1F6" w14:textId="77777777" w:rsidR="00431761" w:rsidRPr="00431761" w:rsidRDefault="00431761" w:rsidP="00431761">
      <w:pPr>
        <w:rPr>
          <w:sz w:val="16"/>
          <w:szCs w:val="16"/>
        </w:rPr>
      </w:pPr>
    </w:p>
    <w:p w14:paraId="6BDB6FDE" w14:textId="77777777" w:rsidR="00431761" w:rsidRPr="00431761" w:rsidRDefault="00431761" w:rsidP="00431761">
      <w:pPr>
        <w:rPr>
          <w:sz w:val="16"/>
          <w:szCs w:val="16"/>
        </w:rPr>
      </w:pPr>
    </w:p>
    <w:p w14:paraId="5AD2B20C" w14:textId="77777777" w:rsidR="00431761" w:rsidRPr="00431761" w:rsidRDefault="00431761" w:rsidP="00431761">
      <w:pPr>
        <w:rPr>
          <w:sz w:val="16"/>
          <w:szCs w:val="16"/>
        </w:rPr>
      </w:pPr>
    </w:p>
    <w:p w14:paraId="47C59BFB" w14:textId="77777777" w:rsidR="00431761" w:rsidRPr="00431761" w:rsidRDefault="00431761" w:rsidP="00431761">
      <w:pPr>
        <w:rPr>
          <w:sz w:val="16"/>
          <w:szCs w:val="16"/>
        </w:rPr>
      </w:pPr>
    </w:p>
    <w:p w14:paraId="5F85649D" w14:textId="77777777" w:rsidR="00431761" w:rsidRPr="00431761" w:rsidRDefault="00431761" w:rsidP="00431761">
      <w:pPr>
        <w:rPr>
          <w:sz w:val="16"/>
          <w:szCs w:val="16"/>
        </w:rPr>
      </w:pPr>
    </w:p>
    <w:p w14:paraId="766564D4" w14:textId="77777777" w:rsidR="00431761" w:rsidRPr="00431761" w:rsidRDefault="00431761" w:rsidP="00431761">
      <w:pPr>
        <w:rPr>
          <w:sz w:val="16"/>
          <w:szCs w:val="16"/>
        </w:rPr>
      </w:pPr>
    </w:p>
    <w:p w14:paraId="0AE6D807" w14:textId="77777777" w:rsidR="00431761" w:rsidRPr="00431761" w:rsidRDefault="00431761" w:rsidP="00431761">
      <w:pPr>
        <w:rPr>
          <w:sz w:val="16"/>
          <w:szCs w:val="16"/>
        </w:rPr>
      </w:pPr>
    </w:p>
    <w:p w14:paraId="1DC28F4F" w14:textId="77777777" w:rsidR="00431761" w:rsidRPr="00431761" w:rsidRDefault="00431761" w:rsidP="00431761">
      <w:pPr>
        <w:rPr>
          <w:sz w:val="16"/>
          <w:szCs w:val="16"/>
        </w:rPr>
      </w:pPr>
    </w:p>
    <w:p w14:paraId="4E892293" w14:textId="77777777" w:rsidR="00431761" w:rsidRPr="00431761" w:rsidRDefault="00431761" w:rsidP="00431761">
      <w:pPr>
        <w:rPr>
          <w:sz w:val="16"/>
          <w:szCs w:val="16"/>
        </w:rPr>
      </w:pPr>
    </w:p>
    <w:p w14:paraId="6891BAD7" w14:textId="77777777" w:rsidR="00431761" w:rsidRPr="00431761" w:rsidRDefault="00431761" w:rsidP="00431761">
      <w:pPr>
        <w:rPr>
          <w:sz w:val="16"/>
          <w:szCs w:val="16"/>
        </w:rPr>
      </w:pPr>
    </w:p>
    <w:p w14:paraId="2781CB26" w14:textId="77777777" w:rsidR="00431761" w:rsidRPr="00431761" w:rsidRDefault="00431761" w:rsidP="00431761">
      <w:pPr>
        <w:rPr>
          <w:sz w:val="16"/>
          <w:szCs w:val="16"/>
        </w:rPr>
      </w:pPr>
    </w:p>
    <w:p w14:paraId="7C2F05EC" w14:textId="77777777" w:rsidR="00431761" w:rsidRPr="00431761" w:rsidRDefault="00431761" w:rsidP="00431761">
      <w:pPr>
        <w:rPr>
          <w:sz w:val="16"/>
          <w:szCs w:val="16"/>
        </w:rPr>
      </w:pPr>
    </w:p>
    <w:p w14:paraId="1D3AB2C8" w14:textId="77777777" w:rsidR="00431761" w:rsidRPr="00431761" w:rsidRDefault="00431761" w:rsidP="00431761">
      <w:pPr>
        <w:rPr>
          <w:sz w:val="16"/>
          <w:szCs w:val="16"/>
        </w:rPr>
      </w:pPr>
    </w:p>
    <w:p w14:paraId="6604833D" w14:textId="64DD8A31" w:rsidR="00431761" w:rsidRDefault="00431761" w:rsidP="00431761">
      <w:pPr>
        <w:rPr>
          <w:b/>
          <w:bCs/>
          <w:sz w:val="16"/>
          <w:szCs w:val="16"/>
        </w:rPr>
      </w:pPr>
      <w:r w:rsidRPr="00431761">
        <w:rPr>
          <w:b/>
          <w:bCs/>
          <w:sz w:val="16"/>
          <w:szCs w:val="16"/>
        </w:rPr>
        <w:t xml:space="preserve">Supplemental Table 2: Individual </w:t>
      </w:r>
      <w:r>
        <w:rPr>
          <w:b/>
          <w:bCs/>
          <w:sz w:val="16"/>
          <w:szCs w:val="16"/>
        </w:rPr>
        <w:t>p</w:t>
      </w:r>
      <w:r w:rsidRPr="00431761">
        <w:rPr>
          <w:b/>
          <w:bCs/>
          <w:sz w:val="16"/>
          <w:szCs w:val="16"/>
        </w:rPr>
        <w:t xml:space="preserve">atient exposure </w:t>
      </w:r>
      <w:r>
        <w:rPr>
          <w:b/>
          <w:bCs/>
          <w:sz w:val="16"/>
          <w:szCs w:val="16"/>
        </w:rPr>
        <w:t>to other therapies</w:t>
      </w:r>
    </w:p>
    <w:p w14:paraId="7AE546DE" w14:textId="008437CF" w:rsidR="00431761" w:rsidRPr="00431761" w:rsidRDefault="00431761" w:rsidP="00431761">
      <w:pPr>
        <w:rPr>
          <w:sz w:val="16"/>
          <w:szCs w:val="16"/>
        </w:rPr>
      </w:pPr>
      <w:r>
        <w:rPr>
          <w:sz w:val="16"/>
          <w:szCs w:val="16"/>
        </w:rPr>
        <w:t>Each patient’s exposure to psychotherapy and psychiatric medications was categorized as ‘None’, ‘Prior’, or ‘Concurrent’. Additional administration of therapies for vestibular or vision symptoms are also reported.</w:t>
      </w:r>
    </w:p>
    <w:sectPr w:rsidR="00431761" w:rsidRPr="00431761" w:rsidSect="00543E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ED0"/>
    <w:rsid w:val="00100996"/>
    <w:rsid w:val="00106297"/>
    <w:rsid w:val="00431761"/>
    <w:rsid w:val="00543ED0"/>
    <w:rsid w:val="00623A17"/>
    <w:rsid w:val="00822BB8"/>
    <w:rsid w:val="009D4858"/>
    <w:rsid w:val="00B16849"/>
    <w:rsid w:val="00C7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F07A1"/>
  <w15:chartTrackingRefBased/>
  <w15:docId w15:val="{C108DEFD-7D7A-E044-A48D-C18E4423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E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3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anne Ingram</dc:creator>
  <cp:keywords/>
  <dc:description/>
  <cp:lastModifiedBy>Norianne Ingram</cp:lastModifiedBy>
  <cp:revision>2</cp:revision>
  <dcterms:created xsi:type="dcterms:W3CDTF">2026-04-01T02:31:00Z</dcterms:created>
  <dcterms:modified xsi:type="dcterms:W3CDTF">2026-04-01T02:31:00Z</dcterms:modified>
</cp:coreProperties>
</file>